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S2: Detection probability of studied species and their frequencies in cave. Detection probability represent the probability to detect at least one individual of the species during one survey; sectors are sections of three meters along the development of cave environment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5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6"/>
        <w:gridCol w:w="2033"/>
        <w:gridCol w:w="1666"/>
      </w:tblGrid>
      <w:tr>
        <w:trPr/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etection probability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ccupied sectors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eta menardi</w:t>
            </w:r>
          </w:p>
        </w:tc>
        <w:tc>
          <w:tcPr>
            <w:tcW w:w="20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31</w:t>
            </w:r>
          </w:p>
        </w:tc>
        <w:tc>
          <w:tcPr>
            <w:tcW w:w="16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4%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etellina merianae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6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.1%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egenaria sp.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86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3%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Dolichopoda laetitiae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47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.1%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hilostoma planospira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59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.3%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imax sp.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16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3%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ufo bufo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44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9%</w:t>
            </w:r>
          </w:p>
        </w:tc>
      </w:tr>
      <w:tr>
        <w:trPr/>
        <w:tc>
          <w:tcPr>
            <w:tcW w:w="20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ana italica</w:t>
            </w:r>
          </w:p>
        </w:tc>
        <w:tc>
          <w:tcPr>
            <w:tcW w:w="20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33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1%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30T17:34:00Z</dcterms:created>
  <dc:creator>Enrico</dc:creator>
  <dc:description/>
  <cp:keywords/>
  <dc:language>en-US</dc:language>
  <cp:lastModifiedBy>Enrico</cp:lastModifiedBy>
  <dcterms:modified xsi:type="dcterms:W3CDTF">2017-02-27T14:20:00Z</dcterms:modified>
  <cp:revision>8</cp:revision>
  <dc:subject/>
  <dc:title/>
</cp:coreProperties>
</file>